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36" w:type="dxa"/>
        <w:tblLook w:val="04A0" w:firstRow="1" w:lastRow="0" w:firstColumn="1" w:lastColumn="0" w:noHBand="0" w:noVBand="1"/>
      </w:tblPr>
      <w:tblGrid>
        <w:gridCol w:w="2420"/>
        <w:gridCol w:w="673"/>
        <w:gridCol w:w="887"/>
        <w:gridCol w:w="673"/>
        <w:gridCol w:w="887"/>
        <w:gridCol w:w="661"/>
        <w:gridCol w:w="887"/>
        <w:gridCol w:w="661"/>
        <w:gridCol w:w="887"/>
      </w:tblGrid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ngle dose max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ily dose max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g/kg/day min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g/kg/day max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utof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removed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utof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remov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utof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remov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utof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removed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kac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epime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otaxime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uroxim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-amoxiclav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penem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ronidazol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p-</w:t>
            </w: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z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icoplanin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10A76" w:rsidRPr="00D64714" w:rsidTr="00BF7818">
        <w:trPr>
          <w:trHeight w:val="227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removed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0A76" w:rsidRPr="00D64714" w:rsidRDefault="00810A7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</w:tbl>
    <w:p w:rsidR="00F75FE3" w:rsidRDefault="00810A76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A76"/>
    <w:rsid w:val="0076263D"/>
    <w:rsid w:val="00810A76"/>
    <w:rsid w:val="0092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570B0-1179-4E39-8E35-4AACB893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37:00Z</dcterms:created>
  <dcterms:modified xsi:type="dcterms:W3CDTF">2021-04-21T12:37:00Z</dcterms:modified>
</cp:coreProperties>
</file>